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3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600"/>
        <w:gridCol w:w="1700"/>
        <w:gridCol w:w="1440"/>
        <w:gridCol w:w="1660"/>
      </w:tblGrid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hromosom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Start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En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Length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Population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256643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28431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669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382883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5877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892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511311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53365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34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083863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12327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41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02379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3072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348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21734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5194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20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898361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93847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110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32250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7564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3398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985141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02501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877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505985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60782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83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56041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0272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684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479538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61481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5277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66166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2257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41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2004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008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083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249821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32665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836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70186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9068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496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34892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5620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314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09845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3992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075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18420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8344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02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16314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4908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774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46307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7299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683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47488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9086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372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46466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5230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841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63734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8530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57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620586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67009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50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964422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00821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79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670896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69931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41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800477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83445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982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32124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8330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1183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195045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23034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300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616489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67195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467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63801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7915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350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490526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54372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197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053545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09340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862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1986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7365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67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941557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1320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649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126338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20080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469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564933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63099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05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35313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1707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75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201049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21999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95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859223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87891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696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914106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94341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312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17480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3387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392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62287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7480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519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96270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12127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00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075177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12565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48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23969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2201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04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5222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630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084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814820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85798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160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537743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59680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061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75634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0762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985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46356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0123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876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570957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59719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239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58722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1974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026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783870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8274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529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792313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9157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25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54612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8255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93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79847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0564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5797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278889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36957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680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53696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52885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16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523260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3727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4011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451097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50531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21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9424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706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639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729307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92360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4297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350337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38562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29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63871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1297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106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791480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86128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80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163897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18690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006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555275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70986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4588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354929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42187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949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799388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9225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868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64494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4380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311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59080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1195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87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815804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86122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422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752534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84611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581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725548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80560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05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519874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64651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63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46163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0082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664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662225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71436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13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09505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8907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570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15281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3321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937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153687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18036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67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43255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1855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30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961023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98708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062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04500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3993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431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77653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2834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692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28818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2086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042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4543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931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775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58241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7353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295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46769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8584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080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06698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2674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04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68588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8698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394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26321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4164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324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02951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1685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907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00691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6701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32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49563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4481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255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4794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772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92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64036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9471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681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504277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55300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732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61861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9033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46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09163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1705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886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560677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63512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444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66615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4503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8422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97684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6384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165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291152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32331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166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617069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78907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2002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48931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4472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795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48503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10508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576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69972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4686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890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526768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60129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524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48137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8574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611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74439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9961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17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81634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4571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077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295757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31777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01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53376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6676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384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65870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4775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88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029573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06293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36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625948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68218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232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56143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8920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061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98450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4561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166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66369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0995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587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879626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98536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737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79879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1657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70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77907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1444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541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65375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0470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932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50769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8955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78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972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16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19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08855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3586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006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54039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7654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510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75641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8554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902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977161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07872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564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03200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9879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596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44243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612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883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77527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4295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42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32239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2065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8417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231105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27425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15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89086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4571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631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349321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45422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899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279279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30970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430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765626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06804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2414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32239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2444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204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966989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07620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21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40766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2410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33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7198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263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434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321326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38637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050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993550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01729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744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67233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8554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8309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1813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253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72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33342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2274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940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174321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27833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011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02555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4914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592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43899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628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387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22811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42450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697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33157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6278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625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73883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2368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797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849565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5092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361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96490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2726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777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017428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03804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611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79463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1212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656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12557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80215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9594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948522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96259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6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49554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6915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60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203175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25205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883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49751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8470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95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36640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8937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735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49368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4293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564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40194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4558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395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02844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9135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8505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21918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6759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680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46629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7821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585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91352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1357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219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82145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5697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825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99401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5798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587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342503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38479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28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284559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31033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77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59574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6373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158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60145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2041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273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63660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5009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438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90915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1663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71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94408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92307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66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096085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2659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507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203175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22381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63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588682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60909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411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03161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5810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94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47572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3998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415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54119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0834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22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91514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1652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006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48680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8510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427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202038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25299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95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68779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3270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925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55366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13269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732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428354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48653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184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55646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2249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845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327775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39887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09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98112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5382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708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85700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72999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292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50330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7895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623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66222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0184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621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841047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85468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637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42090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6168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59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80225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9904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821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291994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30677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778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53865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0446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597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65066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8669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62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42027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0896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941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553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94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9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4406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842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01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68846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0161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771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10916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3623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322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90254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41582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571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35263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3569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0428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36951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0179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84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27893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5859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69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65066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0643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37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10508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9771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207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398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27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875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76592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0062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4030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65244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8931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075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716922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75216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24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81286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1880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7522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85904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1962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716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28392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7459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207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277403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31030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90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38207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8656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358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88940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7572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6786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90273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6291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641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80697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1613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441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074827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09452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693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48594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9465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056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3901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661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712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121401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17108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688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75338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9261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278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199849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4808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23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91233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0942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195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65407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8519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79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65666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41523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57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641622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67549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876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861028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07319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216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418241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48272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482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55511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8391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399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62616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1238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771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77213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4470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491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2612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336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748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64091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3133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24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69359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9345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090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83358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2176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411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80726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3843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7705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81100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23041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316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45777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8520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9428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851878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87948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609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749631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06837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874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96921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3414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22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63685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90177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093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81852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2607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21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75911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5252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612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930178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06837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819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48625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2312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503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94872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2627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399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30075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9683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6760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262756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0378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031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62314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0135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043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16475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3114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671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364562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0214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585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1049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6812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076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65351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8382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47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76655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8558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928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2548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093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388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8727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434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614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990117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1275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634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51410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6731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90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79369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9628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91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62979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0468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701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50336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2685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519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480417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53285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44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61645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9885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206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82614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2516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550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55581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0199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416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04565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2152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6958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992658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1313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480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69289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2182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534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51109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6731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209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50714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8069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976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38340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9977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143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30345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8471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36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788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99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21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78596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6545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860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40474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6780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328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86800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3470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908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50715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8717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455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6269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614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79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37436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8550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07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644772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66813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366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69313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9613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825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76594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70389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300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964707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3766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95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8773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8686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95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0751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657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82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87001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3764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642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15435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7680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36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3529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4265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127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53752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9613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386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665898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68077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78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98604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257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966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15363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7838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021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50685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1484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161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55402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9605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651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78005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149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90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11425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9730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587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75569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15807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505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8409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601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601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15435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7692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493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87889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2445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56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86951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3150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55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6134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798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85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92841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4487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036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15435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7496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527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90804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15954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736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63968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9571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749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2913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930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393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04698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2524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542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94438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1441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98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2592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7551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927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94637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4985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217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330020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35275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735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596014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3565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64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04215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4362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404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02118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4309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981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33974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0693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961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57709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4240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69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804729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83519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460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116663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14983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17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78363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9269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335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13993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4151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524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7796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692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132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02707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5337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66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42837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3483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1999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65698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4503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333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34801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2338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8584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58354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3860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255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38632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2559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964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116086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14942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339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22565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1858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6017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91253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1984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590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805205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83819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98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83563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3869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13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6883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306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181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257024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29185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832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95047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4100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95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656538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77354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700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33618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7960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990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272737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31039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661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9157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323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079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4327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011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789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39226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5684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622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63894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0247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580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83227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2642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200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70203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9791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709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5765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2850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43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97724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4071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993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83905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7558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1676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68810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4381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009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93031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5151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48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281256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30563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37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34285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6740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118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43932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0430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37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83227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2642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200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10824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6233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51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71952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2885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90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24088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4686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2778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18730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6783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10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68786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4144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66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40337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5866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330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23179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5790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727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7757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854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782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96699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9358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6882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86428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6565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225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11884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2907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193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7451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550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052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96642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3120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561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345867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39354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680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01749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3224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49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26570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8706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492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6930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929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36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04345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3291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57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19689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6691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229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8842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448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645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09734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8686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7133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45162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9252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36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46226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0329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067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33259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8706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802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5061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105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98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18415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7351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10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12869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4941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541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82799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1407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273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0956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197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013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6006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7146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459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4605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246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857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03943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2906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126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63827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8661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788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38949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8385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901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61836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2577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939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2367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425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886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46271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6216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9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75585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1323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651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06722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3570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97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19137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5537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24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84071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1051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440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98975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2659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624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78324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0854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222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99226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3611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892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73149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4592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772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25054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8478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72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40112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9002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913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98994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3540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40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890008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99340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393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42907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8039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49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18533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5729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8761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49705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7763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928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00737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3912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383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48048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2595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790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57046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0664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59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94283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0549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210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52409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8099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582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65868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8923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371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66216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21599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774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85282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2470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42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21843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8885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00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47002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9847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467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87359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6605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8690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253694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6738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3691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23863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9007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213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40630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9039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765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85282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2405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770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78187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2006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87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99458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23972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264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94458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3944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982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33752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6598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23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28416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5448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069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04950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2343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483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17831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9914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310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13237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0384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609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98420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2255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132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29383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6484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466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02930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2272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790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42414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9916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747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171613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18648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68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22497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8120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704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74409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7969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281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06004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0867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66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21039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6018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14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65557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3631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758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29948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1096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014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26742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9992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18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36597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5951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92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91592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2740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81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5548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045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0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93273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101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827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98718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1626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548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2267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101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74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60920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8884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92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51956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9142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468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67936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9816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226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13175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7618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010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49224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0183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615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74156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9911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96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22807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4566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855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2811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6935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542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59492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8534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85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12019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2963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61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91995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144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44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72392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0167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9284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2357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694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58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27879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9084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2961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92945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2581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86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61360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6995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59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63780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3453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0757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27463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5224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781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12353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5414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79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57410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9165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24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57390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1582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43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89086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71100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91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36727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8604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31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32244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1613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3891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83239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4234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910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15576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5053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955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56397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0943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03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10905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5157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672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51984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1065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669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56317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9380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49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9038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089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856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88511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71043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92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77580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6508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499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02029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8261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589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61914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8839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480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95970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1468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713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54493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8369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204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8459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7063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175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57042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8814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09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04285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3835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071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58760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8715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39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00967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3757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610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59817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7676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946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07609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2407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461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4707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7329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583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57427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8873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30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90778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1270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92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60221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0021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99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20762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1923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47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2110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635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245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36931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7962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697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08303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4715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848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87684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3671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02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41288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4750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219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63505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304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538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69259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304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78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70963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614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178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17776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5910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331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08000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9336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536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01724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1782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101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88438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2877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335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28299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7036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068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57172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171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53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99383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9067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1294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06316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6497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65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73766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8751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3748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43752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7125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50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80449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2885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410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19477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7083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35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09752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6539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644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58172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8166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91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9312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647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159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18533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5060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071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84493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4426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77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56679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8896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282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51331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6837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046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03103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8648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37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17291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4222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938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03209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1587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6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98233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3223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81794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1143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641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96628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1786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23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32652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0307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423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04904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2783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925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6145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9841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272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53073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2899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91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44709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8633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628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52678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9188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203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51898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7978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88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27535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6996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431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47802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9357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776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44709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8633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628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24419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1981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39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61933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9507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141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51985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7954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556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91240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4917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930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65446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9213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690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85567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2785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28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99302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23666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360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64053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6376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712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09677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4006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387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98696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7535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665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92203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2860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6403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795257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82335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09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antu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22572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5600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3434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68915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5043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1516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11757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4862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6870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00492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7607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584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02622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5973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10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85952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4179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5842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2817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347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65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318981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36271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732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iddle East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17776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0766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9888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10843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8378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94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3579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1635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2770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043854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09013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284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ast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40516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0535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4833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52261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8029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803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96642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6943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2792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27248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5464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394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22263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9423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968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outh As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584375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8239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802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07245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872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955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22440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4862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188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43525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9237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884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73682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5552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183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5008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356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552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meri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1:08:00Z</dcterms:created>
  <dc:creator>Prof.Cocozza</dc:creator>
  <dc:description/>
  <cp:keywords/>
  <dc:language>en-US</dc:language>
  <cp:lastModifiedBy>Prof.Cocozza</cp:lastModifiedBy>
  <dcterms:modified xsi:type="dcterms:W3CDTF">2011-04-18T11:08:00Z</dcterms:modified>
  <cp:revision>2</cp:revision>
  <dc:subject/>
  <dc:title/>
</cp:coreProperties>
</file>